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7"/>
        <w:gridCol w:w="1419"/>
        <w:gridCol w:w="1418"/>
        <w:gridCol w:w="1063"/>
      </w:tblGrid>
      <w:tr w:rsidR="000D58DA" w:rsidRPr="00EF77FC" w14:paraId="3DAEB4C1" w14:textId="77777777" w:rsidTr="00C518F7">
        <w:trPr>
          <w:trHeight w:val="270"/>
          <w:tblHeader/>
        </w:trPr>
        <w:tc>
          <w:tcPr>
            <w:tcW w:w="9000" w:type="dxa"/>
            <w:gridSpan w:val="6"/>
            <w:shd w:val="clear" w:color="auto" w:fill="auto"/>
          </w:tcPr>
          <w:p w14:paraId="60BFEB32" w14:textId="77777777" w:rsidR="000D58DA" w:rsidRPr="00EF77FC" w:rsidRDefault="000D58DA" w:rsidP="00C518F7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30E15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upplementary Table S</w:t>
            </w:r>
            <w:r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4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Baseline characteristics and standardised differences of trial-eligible 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Black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patients after applying trial criteria included in propensity-score—weighted analysis before and after weighting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for extending analysis to underrepresented groups</w:t>
            </w:r>
          </w:p>
        </w:tc>
      </w:tr>
      <w:tr w:rsidR="000D58DA" w:rsidRPr="00E91EF5" w14:paraId="0871309E" w14:textId="77777777" w:rsidTr="00C518F7">
        <w:trPr>
          <w:trHeight w:val="270"/>
          <w:tblHeader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5936EA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6453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639C90F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Black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 ethnic group</w:t>
            </w:r>
          </w:p>
        </w:tc>
      </w:tr>
      <w:tr w:rsidR="000D58DA" w:rsidRPr="00E91EF5" w14:paraId="380BF309" w14:textId="77777777" w:rsidTr="00C518F7">
        <w:trPr>
          <w:trHeight w:val="270"/>
          <w:tblHeader/>
        </w:trPr>
        <w:tc>
          <w:tcPr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62C050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C78AFA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Before weighting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CF682F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fter weighting</w:t>
            </w:r>
          </w:p>
        </w:tc>
      </w:tr>
      <w:tr w:rsidR="000D58DA" w:rsidRPr="00E91EF5" w14:paraId="5037E3EF" w14:textId="77777777" w:rsidTr="00C518F7">
        <w:trPr>
          <w:trHeight w:val="823"/>
          <w:tblHeader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772EA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06243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RB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A46635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1</w:t>
            </w:r>
            <w:r>
              <w:rPr>
                <w:rFonts w:ascii="Times" w:hAnsi="Times"/>
                <w:sz w:val="20"/>
                <w:szCs w:val="20"/>
              </w:rPr>
              <w:t>1,64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E6AA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CEi</w:t>
            </w:r>
          </w:p>
          <w:p w14:paraId="562F802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5,94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79E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RB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878A62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1</w:t>
            </w:r>
            <w:r>
              <w:rPr>
                <w:rFonts w:ascii="Times" w:hAnsi="Times"/>
                <w:sz w:val="20"/>
                <w:szCs w:val="20"/>
              </w:rPr>
              <w:t>7,1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FD2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CEi</w:t>
            </w:r>
          </w:p>
          <w:p w14:paraId="1A1EE35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17,3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3509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SMD</w:t>
            </w:r>
          </w:p>
        </w:tc>
      </w:tr>
      <w:tr w:rsidR="000D58DA" w:rsidRPr="00E91EF5" w14:paraId="2338FB6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302650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year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13A806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68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8.9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5D229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68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8.9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C04207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68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55F595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68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8.9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F42B9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0D58DA" w:rsidRPr="00E91EF5" w14:paraId="3116BBF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24795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Systolic BP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mH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45107C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44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9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53A2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44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4B505F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9.</w:t>
            </w:r>
            <w:r>
              <w:rPr>
                <w:rFonts w:ascii="Times" w:hAnsi="Times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FB1E0A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44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04CC1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0D58DA" w:rsidRPr="00E91EF5" w14:paraId="2F7AF7A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35C753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Diastolic BP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mH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A2C97C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80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0.8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7012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80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0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C845C4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80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CD42C0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80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0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AB44C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0D58DA" w:rsidRPr="00E91EF5" w14:paraId="5E8920D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7B049B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Body-mass index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96C605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30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9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B99026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29.8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7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2DBDCC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30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8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7B138A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30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7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806C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</w:tr>
      <w:tr w:rsidR="000D58DA" w:rsidRPr="00E91EF5" w14:paraId="2348379B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BEA1F0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Creatinin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Symbol" w:eastAsia="Symbol" w:hAnsi="Symbol" w:cs="Symbol"/>
                <w:b/>
                <w:bCs/>
                <w:sz w:val="20"/>
                <w:szCs w:val="20"/>
              </w:rPr>
              <w:t>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ol/l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557645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32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B1CDA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29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42C3EC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.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071962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8.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3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9A875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05</w:t>
            </w:r>
          </w:p>
        </w:tc>
      </w:tr>
      <w:tr w:rsidR="000D58DA" w:rsidRPr="00E91EF5" w14:paraId="2D582DD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8A04F6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Female sex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DED081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3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5B3E9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8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7C9BC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4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3708C8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1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CC57F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6</w:t>
            </w:r>
          </w:p>
        </w:tc>
      </w:tr>
      <w:tr w:rsidR="000D58DA" w:rsidRPr="00E91EF5" w14:paraId="5CFE072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E2B1E0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Clinical history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5CE970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8480F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3538D7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768030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47E3E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D58DA" w:rsidRPr="00E91EF5" w14:paraId="3358014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549E6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AD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0D0B12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8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5.3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912A3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1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7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FBCDF83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31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BD7AA4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51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ABA7F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0D58DA" w:rsidRPr="00E91EF5" w14:paraId="135E7304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5EA84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erebrovascular disease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972AF1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B480E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6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AC17BD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3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BB8350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3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D8270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4</w:t>
            </w:r>
          </w:p>
        </w:tc>
      </w:tr>
      <w:tr w:rsidR="000D58DA" w:rsidRPr="00E91EF5" w14:paraId="67CDFF3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6F25C3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PAD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808845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5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CA5AB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2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8.8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3071F83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3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3508FD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5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A641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0D58DA" w:rsidRPr="00E91EF5" w14:paraId="5B123A9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605A0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abe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BD2C0F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2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7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2790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11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78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42A20E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39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7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F3D985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57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7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09E13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0</w:t>
            </w:r>
          </w:p>
        </w:tc>
      </w:tr>
      <w:tr w:rsidR="000D58DA" w:rsidRPr="00E91EF5" w14:paraId="0B3AD53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DDE56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High-risk diabetes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D27674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3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9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1E70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76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8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2FA033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5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C5B1E5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24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8C28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0D58DA" w:rsidRPr="00E91EF5" w14:paraId="3ECFA3DD" w14:textId="77777777" w:rsidTr="00C518F7">
        <w:trPr>
          <w:trHeight w:val="347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12463E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Smoking status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71D994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8D3FA3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6CF0EB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073FBF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95EDC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D58DA" w:rsidRPr="00E91EF5" w14:paraId="72A0ED5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CE3472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on-smo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7BEC71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8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1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E98B3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8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68F659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08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63A6306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6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F5A3F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0D58DA" w:rsidRPr="00E91EF5" w14:paraId="5AF658D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BDE093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urrent smo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95D234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8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1EECE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70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3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E74184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8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2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6D4A0B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5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2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600B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0D58DA" w:rsidRPr="00E91EF5" w14:paraId="091E8C4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BA8985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Past smo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A3A784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27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240D4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14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21E81C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7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765D4C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4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6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A1FAC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0D58DA" w:rsidRPr="00E91EF5" w14:paraId="7D315D6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F8F794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Alcohol drinker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13EDCE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AD78B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0FDB6F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05FEB9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DD772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D58DA" w:rsidRPr="00E91EF5" w14:paraId="6BBCFB09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D8F568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34B9197" w14:textId="77777777" w:rsidR="000D58DA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39 (44.4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1D1C8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61 (46.0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8DC5C9C" w14:textId="77777777" w:rsidR="000D58DA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789 (45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8D97FE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08 (45.5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0D63D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2</w:t>
            </w:r>
          </w:p>
        </w:tc>
      </w:tr>
      <w:tr w:rsidR="000D58DA" w:rsidRPr="00E91EF5" w14:paraId="155D54C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F77BBC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052B1B0" w14:textId="77777777" w:rsidR="000D58DA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36 (47.7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779756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23 (45.7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9F59563" w14:textId="77777777" w:rsidR="000D58DA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11 (46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D70B3F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68 (46.4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B4924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6</w:t>
            </w:r>
          </w:p>
        </w:tc>
      </w:tr>
      <w:tr w:rsidR="000D58DA" w14:paraId="3909C32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8A816E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4942DB5" w14:textId="77777777" w:rsidR="000D58DA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2 (7.9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AA3CF1" w14:textId="77777777" w:rsidR="000D58DA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62 (8.3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4F0A845" w14:textId="77777777" w:rsidR="000D58DA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44 (8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F7413D1" w14:textId="77777777" w:rsidR="000D58DA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95 (8.0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290DF8" w14:textId="77777777" w:rsidR="000D58DA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4</w:t>
            </w:r>
          </w:p>
        </w:tc>
      </w:tr>
      <w:tr w:rsidR="000D58DA" w:rsidRPr="00E91EF5" w14:paraId="1D9F7EA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9083C3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edication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 xml:space="preserve">e 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11BAC7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B3A51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FD18A7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4B9138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2DF86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D58DA" w:rsidRPr="00E91EF5" w14:paraId="1A074FAE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C9BFF5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Alpha-bloc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8D5C8D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9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8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86816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5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4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F1E0C3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5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EC7EA6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9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79643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</w:tr>
      <w:tr w:rsidR="000D58DA" w:rsidRPr="00E91EF5" w14:paraId="10074010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887FAF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Oral anticoagulant agen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0971C4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1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.6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241F5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.4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4D22C43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DF8D05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5E91A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0D58DA" w:rsidRPr="00E91EF5" w14:paraId="72AB81D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3171B8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Antiplatelet agent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0E4536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6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60225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D11F79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4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555089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7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38734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0D58DA" w:rsidRPr="00E91EF5" w14:paraId="3497EDC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142DD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Aspiri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D8EFAD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3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7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38F84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6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7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19A435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8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6154DB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4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471A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0D58DA" w:rsidRPr="00E91EF5" w14:paraId="36CA5C8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89BF4A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Beta-bloc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67C451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2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2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742B1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5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1.1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BA6357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4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25D4EA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8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A00AC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0D58DA" w:rsidRPr="00E91EF5" w14:paraId="03AD2F5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4C2732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alcium-channel bloc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0886A93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2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0.9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6D793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1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ECF4D4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78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1D5709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3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9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4D471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</w:tr>
      <w:tr w:rsidR="000D58DA" w:rsidRPr="00E91EF5" w14:paraId="1C9BA42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FD4132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goxi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FBADDE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.1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E0A0D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14 (0.9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A88417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8450DE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3371A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</w:tr>
      <w:tr w:rsidR="000D58DA" w:rsidRPr="00E91EF5" w14:paraId="48A643D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F54483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uretic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1520EF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7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1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15B8A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5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6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058E5A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89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D6F50E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77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7F4C7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</w:tr>
      <w:tr w:rsidR="000D58DA" w:rsidRPr="00E91EF5" w14:paraId="2FF4881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8515DA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lastRenderedPageBreak/>
              <w:t xml:space="preserve">     Diabetic treatmen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5A40D0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8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1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93E42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9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1A3E776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41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7F35E0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46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6BFDC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6</w:t>
            </w:r>
          </w:p>
        </w:tc>
      </w:tr>
      <w:tr w:rsidR="000D58DA" w:rsidRPr="00E91EF5" w14:paraId="6DAC3AB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1597AF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itra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E68F50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8D8EB3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1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0A82B7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E9938A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1FE54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4</w:t>
            </w:r>
          </w:p>
        </w:tc>
      </w:tr>
      <w:tr w:rsidR="000D58DA" w:rsidRPr="00E91EF5" w14:paraId="636AA4E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69CB0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Statin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C5C39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0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5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EE0FF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5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CE642F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8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8A4540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6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6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3856E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1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0D58DA" w:rsidRPr="00E91EF5" w14:paraId="6A00F89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44E240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Time-related variables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6A86AC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15DAC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F76760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E9BE3A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79857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D58DA" w:rsidRPr="00E91EF5" w14:paraId="26A2BB8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4ECAFF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Time since trial-eligible perio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3CE6D4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94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442CE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76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F7BF63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89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1A129F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86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D4D95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</w:tr>
      <w:tr w:rsidR="000D58DA" w:rsidRPr="00E91EF5" w14:paraId="3CB72E9B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0099C8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prior ARB eligible period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E187DE6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2 (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A2BE2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0.3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A653FE6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95125B6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2071B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23</w:t>
            </w:r>
          </w:p>
        </w:tc>
      </w:tr>
      <w:tr w:rsidR="000D58DA" w:rsidRPr="00E91EF5" w14:paraId="74F5BEB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83C1D4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prior ACEi eligible period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BAFD3D6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2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5E68D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7E917D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4443FD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51DF71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90</w:t>
            </w:r>
          </w:p>
        </w:tc>
      </w:tr>
      <w:tr w:rsidR="000D58DA" w:rsidRPr="00E91EF5" w14:paraId="380AE67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A1D244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alendar yea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50C2A4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01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3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EF31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2011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3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E8142A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2011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FE7C7F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2011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EEC51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</w:tr>
      <w:tr w:rsidR="000D58DA" w:rsidRPr="00E91EF5" w14:paraId="0B15388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37E2B5" w14:textId="77777777" w:rsidR="000D58DA" w:rsidRPr="00260B37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Healthcare utilisation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f</w:t>
            </w:r>
            <w:r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C01092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C9F1D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450A86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559D189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C8453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D58DA" w:rsidRPr="00E91EF5" w14:paraId="3A880C9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25BD06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GP appointment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AD17B4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7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7416F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2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DA0A04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.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3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63161E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.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86340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10</w:t>
            </w:r>
          </w:p>
        </w:tc>
      </w:tr>
      <w:tr w:rsidR="000D58DA" w:rsidRPr="00E91EF5" w14:paraId="6DBF96C9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57372D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hospital admissions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EC6FAB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2.6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84E76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1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6AE7D6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3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2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F0D1B6E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E203F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0D58DA" w:rsidRPr="00E91EF5" w14:paraId="755162B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089EB8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Index of multiple deprivation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7BDE2D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7AB5394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56483A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C1BBCE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A5024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D58DA" w:rsidRPr="00E91EF5" w14:paraId="226D053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43CE6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1 (least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AE135A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0 (2.5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1CD4D37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.7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BC136C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E5E384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4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A184B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</w:tr>
      <w:tr w:rsidR="000D58DA" w:rsidRPr="00E91EF5" w14:paraId="40A7B9E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6D294D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5D65C8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7BA82338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7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8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C5C116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3158CF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EB2A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0D58DA" w:rsidRPr="00E91EF5" w14:paraId="79A9F584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93D6F0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BA9B75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5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28EB4BB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73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4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5C46D6A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0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BA675B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4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5.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FED12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0D58DA" w:rsidRPr="00E91EF5" w14:paraId="4440537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3CC603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E851AB6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13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5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735E85BD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25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6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C3DAAC2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2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4CC9B23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1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6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684C3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0D58DA" w:rsidRPr="00E91EF5" w14:paraId="6EEB381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CEB745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5 (most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F59D75C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37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34A7EA05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7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0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8C99690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88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8A1D67F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95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AEAB37" w14:textId="77777777" w:rsidR="000D58DA" w:rsidRPr="00E91EF5" w:rsidRDefault="000D58D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0D58DA" w:rsidRPr="00E91EF5" w14:paraId="3459C4B8" w14:textId="77777777" w:rsidTr="00C518F7"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3C5C3" w14:textId="77777777" w:rsidR="000D58DA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N= number of patients; no. (%)=number (percent); </w:t>
            </w:r>
            <w:r>
              <w:rPr>
                <w:rFonts w:ascii="Times" w:hAnsi="Times"/>
                <w:sz w:val="20"/>
                <w:szCs w:val="20"/>
              </w:rPr>
              <w:t xml:space="preserve">SD= standard deviation; </w:t>
            </w:r>
            <w:r w:rsidRPr="00E91EF5">
              <w:rPr>
                <w:rFonts w:ascii="Times" w:hAnsi="Times"/>
                <w:sz w:val="20"/>
                <w:szCs w:val="20"/>
              </w:rPr>
              <w:t>SMD=standardised mean difference; BP= blood pressure; CAD=coronary artery disease; PAD=peripheral artery disease</w:t>
            </w:r>
          </w:p>
          <w:p w14:paraId="6756A9F9" w14:textId="77777777" w:rsidR="000D58DA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st-weighting N displays weighted distribution of number of patients in the two exposure groups.</w:t>
            </w:r>
          </w:p>
          <w:p w14:paraId="02C39106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opensity-score weights are unstabilized inverse probability weights.</w:t>
            </w:r>
          </w:p>
          <w:p w14:paraId="239F454F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One third of ONTARGET participants received both ramipril plus telmisartan.</w:t>
            </w:r>
          </w:p>
          <w:p w14:paraId="3032AF09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 xml:space="preserve">a </w:t>
            </w:r>
            <w:r w:rsidRPr="00E91EF5">
              <w:rPr>
                <w:rFonts w:ascii="Times" w:hAnsi="Times"/>
                <w:sz w:val="20"/>
                <w:szCs w:val="20"/>
              </w:rPr>
              <w:t>Includes diagnosis of: MI at least 2 days prior, angina at least 30 days prior, angioplasty at least 30 days prior, CABG at least 4 years prior</w:t>
            </w:r>
          </w:p>
          <w:p w14:paraId="2371B3C1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Includes diagnosis of: stroke/TIA</w:t>
            </w:r>
          </w:p>
          <w:p w14:paraId="5C09B187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lastRenderedPageBreak/>
              <w:t>c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Includes diagnosis of: limb bypass surgery, limb/foot amputation, intermittent claudication</w:t>
            </w:r>
          </w:p>
          <w:p w14:paraId="7AEC6DA4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Includes DM with: retinopathy, neuropathy, chronic kidney disease, proteinuria or other complication</w:t>
            </w:r>
          </w:p>
          <w:p w14:paraId="5B373878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 xml:space="preserve">e </w:t>
            </w:r>
            <w:r w:rsidRPr="00E91EF5">
              <w:rPr>
                <w:rFonts w:ascii="Times" w:hAnsi="Times"/>
                <w:sz w:val="20"/>
                <w:szCs w:val="20"/>
              </w:rPr>
              <w:t>Within 3 months prior to eligible start date. Antiplatelet agent= clopidogrel/ticlopidine</w:t>
            </w:r>
          </w:p>
          <w:p w14:paraId="707E323A" w14:textId="77777777" w:rsidR="000D58DA" w:rsidRPr="00E91EF5" w:rsidRDefault="000D58D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 xml:space="preserve">f </w:t>
            </w:r>
            <w:r w:rsidRPr="00E91EF5">
              <w:rPr>
                <w:rFonts w:ascii="Times" w:hAnsi="Times"/>
                <w:sz w:val="20"/>
                <w:szCs w:val="20"/>
              </w:rPr>
              <w:t>Within 6 months prior to eligible start date.</w:t>
            </w:r>
          </w:p>
        </w:tc>
      </w:tr>
    </w:tbl>
    <w:p w14:paraId="49D75EA9" w14:textId="77777777" w:rsidR="006547D8" w:rsidRDefault="006547D8"/>
    <w:sectPr w:rsidR="006547D8" w:rsidSect="001E7A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A2"/>
    <w:rsid w:val="00020E23"/>
    <w:rsid w:val="00031D3A"/>
    <w:rsid w:val="0003304F"/>
    <w:rsid w:val="00037FD6"/>
    <w:rsid w:val="00044CBC"/>
    <w:rsid w:val="00051B5D"/>
    <w:rsid w:val="0006125C"/>
    <w:rsid w:val="00077FD2"/>
    <w:rsid w:val="00082D3D"/>
    <w:rsid w:val="00086B1A"/>
    <w:rsid w:val="00090471"/>
    <w:rsid w:val="000954A9"/>
    <w:rsid w:val="000A09EC"/>
    <w:rsid w:val="000A1660"/>
    <w:rsid w:val="000A6A79"/>
    <w:rsid w:val="000A6CC0"/>
    <w:rsid w:val="000A7BDA"/>
    <w:rsid w:val="000B209D"/>
    <w:rsid w:val="000C5BEE"/>
    <w:rsid w:val="000D0258"/>
    <w:rsid w:val="000D58DA"/>
    <w:rsid w:val="000E5E8F"/>
    <w:rsid w:val="000F4116"/>
    <w:rsid w:val="001034FB"/>
    <w:rsid w:val="00103934"/>
    <w:rsid w:val="001252DF"/>
    <w:rsid w:val="00134DEB"/>
    <w:rsid w:val="001461DB"/>
    <w:rsid w:val="0014691A"/>
    <w:rsid w:val="001631B4"/>
    <w:rsid w:val="001631E4"/>
    <w:rsid w:val="001648BD"/>
    <w:rsid w:val="001657C1"/>
    <w:rsid w:val="00166FE8"/>
    <w:rsid w:val="00172004"/>
    <w:rsid w:val="00173407"/>
    <w:rsid w:val="001802D5"/>
    <w:rsid w:val="00183451"/>
    <w:rsid w:val="00192263"/>
    <w:rsid w:val="001A7164"/>
    <w:rsid w:val="001B23C4"/>
    <w:rsid w:val="001B5502"/>
    <w:rsid w:val="001C3A25"/>
    <w:rsid w:val="001D59F7"/>
    <w:rsid w:val="001D6CCE"/>
    <w:rsid w:val="001D6EEE"/>
    <w:rsid w:val="001E13E0"/>
    <w:rsid w:val="001E7AF5"/>
    <w:rsid w:val="001F0B76"/>
    <w:rsid w:val="001F4233"/>
    <w:rsid w:val="00201CD7"/>
    <w:rsid w:val="002032FA"/>
    <w:rsid w:val="002066F7"/>
    <w:rsid w:val="00211881"/>
    <w:rsid w:val="00211999"/>
    <w:rsid w:val="00211EA9"/>
    <w:rsid w:val="0021665C"/>
    <w:rsid w:val="00220AEB"/>
    <w:rsid w:val="0022235A"/>
    <w:rsid w:val="0022271E"/>
    <w:rsid w:val="002253E8"/>
    <w:rsid w:val="00226A67"/>
    <w:rsid w:val="002441CE"/>
    <w:rsid w:val="00246208"/>
    <w:rsid w:val="00247E0B"/>
    <w:rsid w:val="00251955"/>
    <w:rsid w:val="002561CD"/>
    <w:rsid w:val="00257EFE"/>
    <w:rsid w:val="0027153D"/>
    <w:rsid w:val="00282933"/>
    <w:rsid w:val="0028356C"/>
    <w:rsid w:val="002900A5"/>
    <w:rsid w:val="002935EF"/>
    <w:rsid w:val="002A1135"/>
    <w:rsid w:val="002A1EFC"/>
    <w:rsid w:val="002A7DF0"/>
    <w:rsid w:val="002B5E95"/>
    <w:rsid w:val="002C217F"/>
    <w:rsid w:val="002C322B"/>
    <w:rsid w:val="002C3BA2"/>
    <w:rsid w:val="002C62B0"/>
    <w:rsid w:val="002C6DD8"/>
    <w:rsid w:val="002D3965"/>
    <w:rsid w:val="002F0866"/>
    <w:rsid w:val="002F1FCA"/>
    <w:rsid w:val="002F4EE6"/>
    <w:rsid w:val="00300521"/>
    <w:rsid w:val="00304646"/>
    <w:rsid w:val="003171DE"/>
    <w:rsid w:val="00330D3C"/>
    <w:rsid w:val="00335535"/>
    <w:rsid w:val="00341E3B"/>
    <w:rsid w:val="0034567B"/>
    <w:rsid w:val="00347460"/>
    <w:rsid w:val="00353457"/>
    <w:rsid w:val="0035473A"/>
    <w:rsid w:val="003564EE"/>
    <w:rsid w:val="00370E27"/>
    <w:rsid w:val="00371DD6"/>
    <w:rsid w:val="003730E1"/>
    <w:rsid w:val="00376D93"/>
    <w:rsid w:val="00381A7C"/>
    <w:rsid w:val="003866C1"/>
    <w:rsid w:val="00390780"/>
    <w:rsid w:val="0039441F"/>
    <w:rsid w:val="003A22A4"/>
    <w:rsid w:val="003A3D15"/>
    <w:rsid w:val="003A44A2"/>
    <w:rsid w:val="003D72D7"/>
    <w:rsid w:val="003F14A9"/>
    <w:rsid w:val="003F228A"/>
    <w:rsid w:val="003F2BB6"/>
    <w:rsid w:val="003F4DBC"/>
    <w:rsid w:val="00412DD0"/>
    <w:rsid w:val="00416501"/>
    <w:rsid w:val="004251CE"/>
    <w:rsid w:val="0043456E"/>
    <w:rsid w:val="00435BFD"/>
    <w:rsid w:val="00435EB3"/>
    <w:rsid w:val="004370CC"/>
    <w:rsid w:val="00437E72"/>
    <w:rsid w:val="00446FC8"/>
    <w:rsid w:val="00454DFE"/>
    <w:rsid w:val="00455470"/>
    <w:rsid w:val="004600FA"/>
    <w:rsid w:val="00470BD7"/>
    <w:rsid w:val="004725C7"/>
    <w:rsid w:val="0047301E"/>
    <w:rsid w:val="00482E0D"/>
    <w:rsid w:val="00491758"/>
    <w:rsid w:val="00495F32"/>
    <w:rsid w:val="00496F65"/>
    <w:rsid w:val="004A1943"/>
    <w:rsid w:val="004A2EFE"/>
    <w:rsid w:val="004A50F1"/>
    <w:rsid w:val="004A7D41"/>
    <w:rsid w:val="004B1B01"/>
    <w:rsid w:val="004B281A"/>
    <w:rsid w:val="004B547D"/>
    <w:rsid w:val="004C4709"/>
    <w:rsid w:val="004C4910"/>
    <w:rsid w:val="004C62E8"/>
    <w:rsid w:val="004D2E4E"/>
    <w:rsid w:val="004E0FE0"/>
    <w:rsid w:val="004F2D31"/>
    <w:rsid w:val="004F2F10"/>
    <w:rsid w:val="004F3C7D"/>
    <w:rsid w:val="004F6710"/>
    <w:rsid w:val="00500D5F"/>
    <w:rsid w:val="00507196"/>
    <w:rsid w:val="00510A4A"/>
    <w:rsid w:val="00512543"/>
    <w:rsid w:val="00522557"/>
    <w:rsid w:val="0052429A"/>
    <w:rsid w:val="0053013A"/>
    <w:rsid w:val="00533D7B"/>
    <w:rsid w:val="00542538"/>
    <w:rsid w:val="00546F39"/>
    <w:rsid w:val="005475C8"/>
    <w:rsid w:val="00547AED"/>
    <w:rsid w:val="00554B0A"/>
    <w:rsid w:val="00567046"/>
    <w:rsid w:val="005877A7"/>
    <w:rsid w:val="00595247"/>
    <w:rsid w:val="00597049"/>
    <w:rsid w:val="005A2DDF"/>
    <w:rsid w:val="005A322C"/>
    <w:rsid w:val="005A4644"/>
    <w:rsid w:val="005B0362"/>
    <w:rsid w:val="005B656F"/>
    <w:rsid w:val="005C1AAC"/>
    <w:rsid w:val="005C24D6"/>
    <w:rsid w:val="005D1CCB"/>
    <w:rsid w:val="005E124E"/>
    <w:rsid w:val="005E3CDF"/>
    <w:rsid w:val="005F3351"/>
    <w:rsid w:val="005F3ECA"/>
    <w:rsid w:val="005F4CDC"/>
    <w:rsid w:val="00604118"/>
    <w:rsid w:val="00604BAB"/>
    <w:rsid w:val="006050BE"/>
    <w:rsid w:val="00605AE6"/>
    <w:rsid w:val="00611E06"/>
    <w:rsid w:val="00624CA1"/>
    <w:rsid w:val="00624FC5"/>
    <w:rsid w:val="0062782A"/>
    <w:rsid w:val="00635DF4"/>
    <w:rsid w:val="006364EC"/>
    <w:rsid w:val="00642659"/>
    <w:rsid w:val="006526A1"/>
    <w:rsid w:val="006547D8"/>
    <w:rsid w:val="00670623"/>
    <w:rsid w:val="006727C9"/>
    <w:rsid w:val="006732E6"/>
    <w:rsid w:val="00673CAE"/>
    <w:rsid w:val="00676A5E"/>
    <w:rsid w:val="0067713C"/>
    <w:rsid w:val="006825FE"/>
    <w:rsid w:val="006845AF"/>
    <w:rsid w:val="00691EE3"/>
    <w:rsid w:val="00696D85"/>
    <w:rsid w:val="006A64C1"/>
    <w:rsid w:val="006A7483"/>
    <w:rsid w:val="006B7CB1"/>
    <w:rsid w:val="006C56AC"/>
    <w:rsid w:val="006C65E9"/>
    <w:rsid w:val="006D30D4"/>
    <w:rsid w:val="006E1CC5"/>
    <w:rsid w:val="006F075D"/>
    <w:rsid w:val="006F3DC0"/>
    <w:rsid w:val="006F4A26"/>
    <w:rsid w:val="007036E5"/>
    <w:rsid w:val="007151FE"/>
    <w:rsid w:val="007160BE"/>
    <w:rsid w:val="00716B1D"/>
    <w:rsid w:val="00717B89"/>
    <w:rsid w:val="0072176C"/>
    <w:rsid w:val="0072206A"/>
    <w:rsid w:val="00730896"/>
    <w:rsid w:val="007412BD"/>
    <w:rsid w:val="00741C97"/>
    <w:rsid w:val="0074408B"/>
    <w:rsid w:val="0075106A"/>
    <w:rsid w:val="0075736D"/>
    <w:rsid w:val="0076137E"/>
    <w:rsid w:val="00771E87"/>
    <w:rsid w:val="00777F2B"/>
    <w:rsid w:val="00780BA9"/>
    <w:rsid w:val="00783733"/>
    <w:rsid w:val="00786064"/>
    <w:rsid w:val="007A3DDC"/>
    <w:rsid w:val="007B12D2"/>
    <w:rsid w:val="007B5E8D"/>
    <w:rsid w:val="007C00D8"/>
    <w:rsid w:val="007C3BEF"/>
    <w:rsid w:val="007C483E"/>
    <w:rsid w:val="007E14EA"/>
    <w:rsid w:val="007F1DE9"/>
    <w:rsid w:val="007F700B"/>
    <w:rsid w:val="00800C15"/>
    <w:rsid w:val="008037E8"/>
    <w:rsid w:val="00804A6E"/>
    <w:rsid w:val="00804DAB"/>
    <w:rsid w:val="008077EA"/>
    <w:rsid w:val="00813BB3"/>
    <w:rsid w:val="0082083A"/>
    <w:rsid w:val="00820D24"/>
    <w:rsid w:val="00823753"/>
    <w:rsid w:val="00832402"/>
    <w:rsid w:val="0083360B"/>
    <w:rsid w:val="0083617C"/>
    <w:rsid w:val="00843DE9"/>
    <w:rsid w:val="00845437"/>
    <w:rsid w:val="00847307"/>
    <w:rsid w:val="0084794D"/>
    <w:rsid w:val="00851C2E"/>
    <w:rsid w:val="008601F1"/>
    <w:rsid w:val="008608E5"/>
    <w:rsid w:val="00877A98"/>
    <w:rsid w:val="00883BDF"/>
    <w:rsid w:val="008943D6"/>
    <w:rsid w:val="00895745"/>
    <w:rsid w:val="008A2820"/>
    <w:rsid w:val="008A3444"/>
    <w:rsid w:val="008A38C1"/>
    <w:rsid w:val="008A51BB"/>
    <w:rsid w:val="008A6A25"/>
    <w:rsid w:val="008A7A4D"/>
    <w:rsid w:val="008B4891"/>
    <w:rsid w:val="008B614D"/>
    <w:rsid w:val="008B6A3D"/>
    <w:rsid w:val="008C2ED5"/>
    <w:rsid w:val="008C4658"/>
    <w:rsid w:val="008D4E42"/>
    <w:rsid w:val="008E3E7F"/>
    <w:rsid w:val="008E3E80"/>
    <w:rsid w:val="008E6EAF"/>
    <w:rsid w:val="008F12B6"/>
    <w:rsid w:val="008F1646"/>
    <w:rsid w:val="008F16A8"/>
    <w:rsid w:val="009069DE"/>
    <w:rsid w:val="0091356B"/>
    <w:rsid w:val="0091657F"/>
    <w:rsid w:val="00920C7C"/>
    <w:rsid w:val="00921AF9"/>
    <w:rsid w:val="0092691B"/>
    <w:rsid w:val="00932FC0"/>
    <w:rsid w:val="00933B7D"/>
    <w:rsid w:val="00941961"/>
    <w:rsid w:val="00941FBF"/>
    <w:rsid w:val="00942E0B"/>
    <w:rsid w:val="009446FD"/>
    <w:rsid w:val="00945371"/>
    <w:rsid w:val="009470B2"/>
    <w:rsid w:val="009530BD"/>
    <w:rsid w:val="00954E7D"/>
    <w:rsid w:val="0095582E"/>
    <w:rsid w:val="0095666D"/>
    <w:rsid w:val="009601C3"/>
    <w:rsid w:val="00960539"/>
    <w:rsid w:val="00964E0A"/>
    <w:rsid w:val="00970683"/>
    <w:rsid w:val="00973ED3"/>
    <w:rsid w:val="0097446D"/>
    <w:rsid w:val="009806D3"/>
    <w:rsid w:val="00984623"/>
    <w:rsid w:val="00985CB8"/>
    <w:rsid w:val="00986D12"/>
    <w:rsid w:val="00992A2A"/>
    <w:rsid w:val="009A3829"/>
    <w:rsid w:val="009C360B"/>
    <w:rsid w:val="009C6B4C"/>
    <w:rsid w:val="009D11B0"/>
    <w:rsid w:val="009E0DCD"/>
    <w:rsid w:val="009E1233"/>
    <w:rsid w:val="009E1AF2"/>
    <w:rsid w:val="00A0479D"/>
    <w:rsid w:val="00A216B1"/>
    <w:rsid w:val="00A22C77"/>
    <w:rsid w:val="00A24930"/>
    <w:rsid w:val="00A264A2"/>
    <w:rsid w:val="00A27321"/>
    <w:rsid w:val="00A311E8"/>
    <w:rsid w:val="00A35FCA"/>
    <w:rsid w:val="00A41449"/>
    <w:rsid w:val="00A41DA4"/>
    <w:rsid w:val="00A45EA5"/>
    <w:rsid w:val="00A50405"/>
    <w:rsid w:val="00A57DDF"/>
    <w:rsid w:val="00A62088"/>
    <w:rsid w:val="00A62318"/>
    <w:rsid w:val="00A63846"/>
    <w:rsid w:val="00A6645D"/>
    <w:rsid w:val="00A70879"/>
    <w:rsid w:val="00A71318"/>
    <w:rsid w:val="00A83AB7"/>
    <w:rsid w:val="00AA00EF"/>
    <w:rsid w:val="00AA2694"/>
    <w:rsid w:val="00AB6EDA"/>
    <w:rsid w:val="00AC026B"/>
    <w:rsid w:val="00AC410F"/>
    <w:rsid w:val="00AC42DD"/>
    <w:rsid w:val="00AC43DF"/>
    <w:rsid w:val="00AC4AE9"/>
    <w:rsid w:val="00AC705B"/>
    <w:rsid w:val="00AE3DB7"/>
    <w:rsid w:val="00AF2158"/>
    <w:rsid w:val="00B02975"/>
    <w:rsid w:val="00B043C4"/>
    <w:rsid w:val="00B15399"/>
    <w:rsid w:val="00B24092"/>
    <w:rsid w:val="00B249CE"/>
    <w:rsid w:val="00B3278E"/>
    <w:rsid w:val="00B34DDE"/>
    <w:rsid w:val="00B41034"/>
    <w:rsid w:val="00B4430B"/>
    <w:rsid w:val="00B4534D"/>
    <w:rsid w:val="00B464BC"/>
    <w:rsid w:val="00B53800"/>
    <w:rsid w:val="00B754E5"/>
    <w:rsid w:val="00B909F8"/>
    <w:rsid w:val="00B93F07"/>
    <w:rsid w:val="00B957D2"/>
    <w:rsid w:val="00BA02DC"/>
    <w:rsid w:val="00BA0DAC"/>
    <w:rsid w:val="00BA3847"/>
    <w:rsid w:val="00BB4E79"/>
    <w:rsid w:val="00BC089B"/>
    <w:rsid w:val="00BC0F06"/>
    <w:rsid w:val="00BC2E6D"/>
    <w:rsid w:val="00BC4590"/>
    <w:rsid w:val="00BC45E4"/>
    <w:rsid w:val="00BC54C4"/>
    <w:rsid w:val="00BC7525"/>
    <w:rsid w:val="00BD7A1F"/>
    <w:rsid w:val="00BE4ED1"/>
    <w:rsid w:val="00BF0B8C"/>
    <w:rsid w:val="00BF1ABC"/>
    <w:rsid w:val="00BF37AC"/>
    <w:rsid w:val="00BF76DC"/>
    <w:rsid w:val="00C02854"/>
    <w:rsid w:val="00C0490B"/>
    <w:rsid w:val="00C04FC3"/>
    <w:rsid w:val="00C0501F"/>
    <w:rsid w:val="00C135C3"/>
    <w:rsid w:val="00C14263"/>
    <w:rsid w:val="00C15D25"/>
    <w:rsid w:val="00C23FC3"/>
    <w:rsid w:val="00C246FA"/>
    <w:rsid w:val="00C30F7C"/>
    <w:rsid w:val="00C33015"/>
    <w:rsid w:val="00C43767"/>
    <w:rsid w:val="00C56B17"/>
    <w:rsid w:val="00C855C1"/>
    <w:rsid w:val="00C862FA"/>
    <w:rsid w:val="00C87D6C"/>
    <w:rsid w:val="00C87DF0"/>
    <w:rsid w:val="00C91188"/>
    <w:rsid w:val="00C91389"/>
    <w:rsid w:val="00C942FE"/>
    <w:rsid w:val="00C948B4"/>
    <w:rsid w:val="00C94ECA"/>
    <w:rsid w:val="00CA2E95"/>
    <w:rsid w:val="00CA4BC9"/>
    <w:rsid w:val="00CB1A65"/>
    <w:rsid w:val="00CC09E7"/>
    <w:rsid w:val="00CC792D"/>
    <w:rsid w:val="00CD674E"/>
    <w:rsid w:val="00CD7516"/>
    <w:rsid w:val="00CF0A3A"/>
    <w:rsid w:val="00CF7525"/>
    <w:rsid w:val="00D06DCA"/>
    <w:rsid w:val="00D113CA"/>
    <w:rsid w:val="00D117BA"/>
    <w:rsid w:val="00D141FC"/>
    <w:rsid w:val="00D17412"/>
    <w:rsid w:val="00D27A81"/>
    <w:rsid w:val="00D3003F"/>
    <w:rsid w:val="00D34A33"/>
    <w:rsid w:val="00D353F0"/>
    <w:rsid w:val="00D35DC6"/>
    <w:rsid w:val="00D409FA"/>
    <w:rsid w:val="00D41479"/>
    <w:rsid w:val="00D41CC5"/>
    <w:rsid w:val="00D41D22"/>
    <w:rsid w:val="00D4639E"/>
    <w:rsid w:val="00D84E24"/>
    <w:rsid w:val="00D85AEB"/>
    <w:rsid w:val="00D871CD"/>
    <w:rsid w:val="00D97ABF"/>
    <w:rsid w:val="00DA6A10"/>
    <w:rsid w:val="00DA73A1"/>
    <w:rsid w:val="00DB1508"/>
    <w:rsid w:val="00DB523E"/>
    <w:rsid w:val="00DC03D8"/>
    <w:rsid w:val="00DD4C05"/>
    <w:rsid w:val="00DE202E"/>
    <w:rsid w:val="00DF2D5C"/>
    <w:rsid w:val="00DF70B5"/>
    <w:rsid w:val="00E00237"/>
    <w:rsid w:val="00E03E13"/>
    <w:rsid w:val="00E056D0"/>
    <w:rsid w:val="00E0711C"/>
    <w:rsid w:val="00E15972"/>
    <w:rsid w:val="00E32082"/>
    <w:rsid w:val="00E32DB6"/>
    <w:rsid w:val="00E352EE"/>
    <w:rsid w:val="00E41CB2"/>
    <w:rsid w:val="00E442CD"/>
    <w:rsid w:val="00E45A49"/>
    <w:rsid w:val="00E463A5"/>
    <w:rsid w:val="00E56222"/>
    <w:rsid w:val="00E5737E"/>
    <w:rsid w:val="00E6263C"/>
    <w:rsid w:val="00E63AAB"/>
    <w:rsid w:val="00E71A6E"/>
    <w:rsid w:val="00E725DA"/>
    <w:rsid w:val="00E74C86"/>
    <w:rsid w:val="00E7592B"/>
    <w:rsid w:val="00E80159"/>
    <w:rsid w:val="00E84A0D"/>
    <w:rsid w:val="00E84E29"/>
    <w:rsid w:val="00E93D05"/>
    <w:rsid w:val="00E94A74"/>
    <w:rsid w:val="00E95E3C"/>
    <w:rsid w:val="00E979D9"/>
    <w:rsid w:val="00EA022D"/>
    <w:rsid w:val="00EB063F"/>
    <w:rsid w:val="00EB4F6D"/>
    <w:rsid w:val="00EB6FD4"/>
    <w:rsid w:val="00EC42AC"/>
    <w:rsid w:val="00EC615C"/>
    <w:rsid w:val="00ED05F9"/>
    <w:rsid w:val="00ED4321"/>
    <w:rsid w:val="00EE3FCA"/>
    <w:rsid w:val="00EF4D36"/>
    <w:rsid w:val="00F00AB9"/>
    <w:rsid w:val="00F00F24"/>
    <w:rsid w:val="00F01255"/>
    <w:rsid w:val="00F04196"/>
    <w:rsid w:val="00F05AC7"/>
    <w:rsid w:val="00F10B63"/>
    <w:rsid w:val="00F1465D"/>
    <w:rsid w:val="00F15FD4"/>
    <w:rsid w:val="00F165FC"/>
    <w:rsid w:val="00F211B8"/>
    <w:rsid w:val="00F21D2C"/>
    <w:rsid w:val="00F22674"/>
    <w:rsid w:val="00F333A2"/>
    <w:rsid w:val="00F3539E"/>
    <w:rsid w:val="00F402FC"/>
    <w:rsid w:val="00F41280"/>
    <w:rsid w:val="00F46C63"/>
    <w:rsid w:val="00F5211A"/>
    <w:rsid w:val="00F544D7"/>
    <w:rsid w:val="00F56061"/>
    <w:rsid w:val="00F6204E"/>
    <w:rsid w:val="00F62BA6"/>
    <w:rsid w:val="00F632EE"/>
    <w:rsid w:val="00F74D3D"/>
    <w:rsid w:val="00F75582"/>
    <w:rsid w:val="00F8536D"/>
    <w:rsid w:val="00F8619A"/>
    <w:rsid w:val="00F90945"/>
    <w:rsid w:val="00F90F55"/>
    <w:rsid w:val="00F913EE"/>
    <w:rsid w:val="00F93FD3"/>
    <w:rsid w:val="00FB0495"/>
    <w:rsid w:val="00FB165B"/>
    <w:rsid w:val="00FB6792"/>
    <w:rsid w:val="00FC4D38"/>
    <w:rsid w:val="00FC67DA"/>
    <w:rsid w:val="00FD17B3"/>
    <w:rsid w:val="00FE4911"/>
    <w:rsid w:val="00FE6532"/>
    <w:rsid w:val="00FF158B"/>
    <w:rsid w:val="00FF222D"/>
    <w:rsid w:val="00FF6454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8347"/>
  <w15:chartTrackingRefBased/>
  <w15:docId w15:val="{062495F3-4218-5246-A65E-8089161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7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5473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Baptiste</dc:creator>
  <cp:keywords/>
  <dc:description/>
  <cp:lastModifiedBy>Paris Baptiste</cp:lastModifiedBy>
  <cp:revision>2</cp:revision>
  <dcterms:created xsi:type="dcterms:W3CDTF">2024-01-17T20:18:00Z</dcterms:created>
  <dcterms:modified xsi:type="dcterms:W3CDTF">2024-01-17T20:18:00Z</dcterms:modified>
</cp:coreProperties>
</file>